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5AD" w:rsidRPr="00707CEA" w:rsidRDefault="00816CB1" w:rsidP="001465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bookmarkStart w:id="0" w:name="_GoBack"/>
      <w:bookmarkEnd w:id="0"/>
      <w:r w:rsidR="001465AD" w:rsidRPr="00707CEA">
        <w:rPr>
          <w:rFonts w:ascii="Times New Roman" w:hAnsi="Times New Roman" w:cs="Times New Roman"/>
          <w:b/>
          <w:sz w:val="24"/>
          <w:szCs w:val="24"/>
        </w:rPr>
        <w:t>.</w:t>
      </w:r>
      <w:r w:rsidR="001465AD" w:rsidRPr="00707CEA">
        <w:rPr>
          <w:rFonts w:ascii="Times New Roman" w:hAnsi="Times New Roman" w:cs="Times New Roman"/>
          <w:sz w:val="24"/>
          <w:szCs w:val="24"/>
        </w:rPr>
        <w:t xml:space="preserve"> Oligonucleotid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552"/>
        <w:gridCol w:w="5760"/>
      </w:tblGrid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me 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(5’ </w:t>
            </w:r>
            <w:r w:rsidRPr="00707CEA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 w:rsidRPr="00707C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’)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hfq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GGAATTCCATATGATGTCAAAAGGGCATTCG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hfq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258 </w:t>
            </w: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SalI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GCGTCGACGGCGTTACCTGGCTCAGC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FLAG </w:t>
            </w: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SalI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GCGTCGACGACTACAAGGACCACGA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FLAG </w:t>
            </w: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XbaI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GCTCTAGATCACTTGTCGTCGTCGTC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hflX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XbaI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GCTCTAGATAGGAGTCTCCTTTGTTCT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hflX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258 </w:t>
            </w: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CGGGATCCGATTGAAGATCACCAGAT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hflX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qRTPCR_1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CACGACGAAGAAGGTGTCA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hflX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qRTPCR_2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CGATGAACTCTGTCGGTAC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hfq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qRTPCR_1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AAAACACCGTCAGCCAGAT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hfq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qRTPCR_2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GTCAGCTGCATCATCACCT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rpoD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qRTPCR_1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CAACGAAGTAGACGAAAGCT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rpoD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qRTPCR_2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GACGGTTGATGTCCTTGATCT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hfq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CGGAATTCATGTCAAAAGGGCATTCGCT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hfq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CCGCTCGAGTCAGGCGTTACCTGGCTCA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A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pn</w:t>
            </w: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1F4">
              <w:rPr>
                <w:rFonts w:ascii="Times New Roman" w:hAnsi="Times New Roman" w:cs="Times New Roman"/>
                <w:sz w:val="24"/>
                <w:szCs w:val="24"/>
              </w:rPr>
              <w:t>GGGGTACCGACTACAAGGACCACGA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A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ho</w:t>
            </w:r>
            <w:r w:rsidRPr="00707CE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07CE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760" w:type="dxa"/>
          </w:tcPr>
          <w:p w:rsidR="001465AD" w:rsidRPr="00707CEA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F4D">
              <w:rPr>
                <w:rFonts w:ascii="Times New Roman" w:hAnsi="Times New Roman" w:cs="Times New Roman"/>
                <w:sz w:val="24"/>
                <w:szCs w:val="24"/>
              </w:rPr>
              <w:t>CCGCTCGAGTCACTTGTCGTCGTCGTC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F4D">
              <w:rPr>
                <w:rFonts w:ascii="Times New Roman" w:hAnsi="Times New Roman" w:cs="Times New Roman"/>
                <w:sz w:val="24"/>
                <w:szCs w:val="24"/>
              </w:rPr>
              <w:t xml:space="preserve">prPFLU2152 </w:t>
            </w:r>
            <w:proofErr w:type="spellStart"/>
            <w:r w:rsidRPr="003D6F4D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3D6F4D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760" w:type="dxa"/>
          </w:tcPr>
          <w:p w:rsidR="001465AD" w:rsidRPr="003D6F4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F4D">
              <w:rPr>
                <w:rFonts w:ascii="Times New Roman" w:hAnsi="Times New Roman" w:cs="Times New Roman"/>
                <w:sz w:val="24"/>
                <w:szCs w:val="24"/>
              </w:rPr>
              <w:t>CGGGATCCGAGGTTGCTCCGGGCGGC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F4D">
              <w:rPr>
                <w:rFonts w:ascii="Times New Roman" w:hAnsi="Times New Roman" w:cs="Times New Roman"/>
                <w:sz w:val="24"/>
                <w:szCs w:val="24"/>
              </w:rPr>
              <w:t xml:space="preserve">PFLU2152 </w:t>
            </w:r>
            <w:proofErr w:type="spellStart"/>
            <w:r w:rsidRPr="003D6F4D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  <w:r w:rsidRPr="003D6F4D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760" w:type="dxa"/>
          </w:tcPr>
          <w:p w:rsidR="001465AD" w:rsidRPr="003D6F4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GGGGTACC</w:t>
            </w:r>
            <w:r w:rsidRPr="003E51F4">
              <w:rPr>
                <w:rFonts w:ascii="Times New Roman" w:hAnsi="Times New Roman" w:cs="Times New Roman"/>
                <w:caps/>
                <w:sz w:val="24"/>
                <w:szCs w:val="24"/>
              </w:rPr>
              <w:t>tttgcgcacggtgcgctgtt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PFLU603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760" w:type="dxa"/>
          </w:tcPr>
          <w:p w:rsidR="001465AD" w:rsidRPr="003D6F4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CGGGATCCATACCGGTCGTTCTGTCG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 xml:space="preserve">PFLU6032 </w:t>
            </w:r>
            <w:proofErr w:type="spellStart"/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  <w:r w:rsidRPr="003D4535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760" w:type="dxa"/>
          </w:tcPr>
          <w:p w:rsidR="001465AD" w:rsidRPr="003D6F4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GGGGTACC</w:t>
            </w:r>
            <w:r w:rsidRPr="003E51F4">
              <w:rPr>
                <w:rFonts w:ascii="Times New Roman" w:hAnsi="Times New Roman" w:cs="Times New Roman"/>
                <w:caps/>
                <w:sz w:val="24"/>
                <w:szCs w:val="24"/>
              </w:rPr>
              <w:t>cgcgttgacagtgtctttca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52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 xml:space="preserve">prPFLU0299 </w:t>
            </w:r>
            <w:proofErr w:type="spellStart"/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3D4535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760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CGGGATCCGTGTTAGGGCGACGATTATAGC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52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 xml:space="preserve">PFLU0299 </w:t>
            </w:r>
            <w:proofErr w:type="spellStart"/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  <w:r w:rsidRPr="003D4535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760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GGGGTACCGCGGACACGGCGCTCGGTG</w:t>
            </w: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52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 xml:space="preserve">prPFLU049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760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CGGGATCCGTCCCATCCTCGTTTAGCCT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52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 xml:space="preserve">PFLU0494  </w:t>
            </w:r>
            <w:proofErr w:type="spellStart"/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  <w:r w:rsidRPr="003D4535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760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>GGGGTACCGCGGCGCGCCGGCACCAGC</w:t>
            </w:r>
            <w:r w:rsidRPr="003D453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52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1F4">
              <w:rPr>
                <w:rFonts w:ascii="Times New Roman" w:hAnsi="Times New Roman" w:cs="Times New Roman"/>
                <w:sz w:val="24"/>
                <w:szCs w:val="24"/>
              </w:rPr>
              <w:t>PFLU0494 F</w:t>
            </w:r>
          </w:p>
        </w:tc>
        <w:tc>
          <w:tcPr>
            <w:tcW w:w="5760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TACCCCTTCCAGAAAACCC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52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1F4">
              <w:rPr>
                <w:rFonts w:ascii="Times New Roman" w:hAnsi="Times New Roman" w:cs="Times New Roman"/>
                <w:sz w:val="24"/>
                <w:szCs w:val="24"/>
              </w:rPr>
              <w:t>PFLU0494 R</w:t>
            </w:r>
          </w:p>
        </w:tc>
        <w:tc>
          <w:tcPr>
            <w:tcW w:w="5760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TAGGGGATCTGCAACTCGAC</w:t>
            </w: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52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PFLU4650 F</w:t>
            </w:r>
          </w:p>
        </w:tc>
        <w:tc>
          <w:tcPr>
            <w:tcW w:w="5760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CGGGATGATTCGTGGCTT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52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U4650 R</w:t>
            </w:r>
          </w:p>
        </w:tc>
        <w:tc>
          <w:tcPr>
            <w:tcW w:w="5760" w:type="dxa"/>
          </w:tcPr>
          <w:p w:rsidR="001465AD" w:rsidRPr="003D4535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CAAGGTCGCGTCTTCAAACT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PFLU1765 F</w:t>
            </w:r>
          </w:p>
        </w:tc>
        <w:tc>
          <w:tcPr>
            <w:tcW w:w="5760" w:type="dxa"/>
          </w:tcPr>
          <w:p w:rsidR="001465AD" w:rsidRPr="00DF3074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AAGTGCCAGAACCAGGACAT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U1765 R</w:t>
            </w:r>
          </w:p>
        </w:tc>
        <w:tc>
          <w:tcPr>
            <w:tcW w:w="5760" w:type="dxa"/>
          </w:tcPr>
          <w:p w:rsidR="001465AD" w:rsidRPr="00DF3074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CGATGATCTGCTGGTTGTC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PFLU5854 F</w:t>
            </w:r>
          </w:p>
        </w:tc>
        <w:tc>
          <w:tcPr>
            <w:tcW w:w="5760" w:type="dxa"/>
          </w:tcPr>
          <w:p w:rsidR="001465AD" w:rsidRPr="00DF3074" w:rsidRDefault="001465AD" w:rsidP="00EB1D32">
            <w:pPr>
              <w:tabs>
                <w:tab w:val="left" w:pos="129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E51F4">
              <w:rPr>
                <w:rFonts w:ascii="Times New Roman" w:hAnsi="Times New Roman" w:cs="Times New Roman"/>
                <w:sz w:val="24"/>
                <w:szCs w:val="24"/>
              </w:rPr>
              <w:t>GGTTGCGGCAAAAGTACCTT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U5854 R</w:t>
            </w:r>
          </w:p>
        </w:tc>
        <w:tc>
          <w:tcPr>
            <w:tcW w:w="5760" w:type="dxa"/>
          </w:tcPr>
          <w:p w:rsidR="001465AD" w:rsidRPr="00DF3074" w:rsidRDefault="001465AD" w:rsidP="00EB1D32">
            <w:pPr>
              <w:tabs>
                <w:tab w:val="left" w:pos="1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E51F4">
              <w:rPr>
                <w:rFonts w:ascii="Times New Roman" w:hAnsi="Times New Roman" w:cs="Times New Roman"/>
                <w:sz w:val="24"/>
                <w:szCs w:val="24"/>
              </w:rPr>
              <w:t>GTGTCTTCAATGGCTTCGCT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PFLU1087 F</w:t>
            </w:r>
          </w:p>
        </w:tc>
        <w:tc>
          <w:tcPr>
            <w:tcW w:w="5760" w:type="dxa"/>
          </w:tcPr>
          <w:p w:rsidR="001465AD" w:rsidRPr="00DF3074" w:rsidRDefault="001465AD" w:rsidP="00EB1D32">
            <w:pPr>
              <w:tabs>
                <w:tab w:val="left" w:pos="1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CCCGTTTACCTCGCTGAAA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U1087 R</w:t>
            </w:r>
          </w:p>
        </w:tc>
        <w:tc>
          <w:tcPr>
            <w:tcW w:w="5760" w:type="dxa"/>
          </w:tcPr>
          <w:p w:rsidR="001465AD" w:rsidRPr="00DF3074" w:rsidRDefault="001465AD" w:rsidP="00EB1D32">
            <w:pPr>
              <w:tabs>
                <w:tab w:val="left" w:pos="1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F3074">
              <w:rPr>
                <w:rFonts w:ascii="Times New Roman" w:hAnsi="Times New Roman" w:cs="Times New Roman"/>
                <w:sz w:val="24"/>
                <w:szCs w:val="24"/>
              </w:rPr>
              <w:t>CTTCAACCCGCGCTTCATAA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D27">
              <w:rPr>
                <w:rFonts w:ascii="Times New Roman" w:hAnsi="Times New Roman" w:cs="Times New Roman"/>
                <w:sz w:val="24"/>
                <w:szCs w:val="24"/>
              </w:rPr>
              <w:t>PFLU0568 F</w:t>
            </w:r>
          </w:p>
        </w:tc>
        <w:tc>
          <w:tcPr>
            <w:tcW w:w="5760" w:type="dxa"/>
          </w:tcPr>
          <w:p w:rsidR="001465AD" w:rsidRPr="006E1D27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D27">
              <w:rPr>
                <w:rFonts w:ascii="Times New Roman" w:hAnsi="Times New Roman" w:cs="Times New Roman"/>
                <w:sz w:val="24"/>
                <w:szCs w:val="24"/>
              </w:rPr>
              <w:t>AACTTGACTGACGTTGCGA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U0568 R</w:t>
            </w:r>
          </w:p>
        </w:tc>
        <w:tc>
          <w:tcPr>
            <w:tcW w:w="5760" w:type="dxa"/>
          </w:tcPr>
          <w:p w:rsidR="001465AD" w:rsidRPr="00DF3074" w:rsidRDefault="001465AD" w:rsidP="00EB1D32">
            <w:pPr>
              <w:tabs>
                <w:tab w:val="left" w:pos="1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E1D27">
              <w:rPr>
                <w:rFonts w:ascii="Times New Roman" w:hAnsi="Times New Roman" w:cs="Times New Roman"/>
                <w:sz w:val="24"/>
                <w:szCs w:val="24"/>
              </w:rPr>
              <w:t>TCAGCAGGCGAATGATCTCT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D27">
              <w:rPr>
                <w:rFonts w:ascii="Times New Roman" w:hAnsi="Times New Roman" w:cs="Times New Roman"/>
                <w:sz w:val="24"/>
                <w:szCs w:val="24"/>
              </w:rPr>
              <w:t>PFLU3285 F</w:t>
            </w:r>
          </w:p>
        </w:tc>
        <w:tc>
          <w:tcPr>
            <w:tcW w:w="5760" w:type="dxa"/>
          </w:tcPr>
          <w:p w:rsidR="001465AD" w:rsidRPr="006E1D27" w:rsidRDefault="001465AD" w:rsidP="00EB1D32">
            <w:pPr>
              <w:tabs>
                <w:tab w:val="left" w:pos="1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E1D27">
              <w:rPr>
                <w:rFonts w:ascii="Times New Roman" w:hAnsi="Times New Roman" w:cs="Times New Roman"/>
                <w:sz w:val="24"/>
                <w:szCs w:val="24"/>
              </w:rPr>
              <w:t>TGATCTGACCAACCCCTTC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D27">
              <w:rPr>
                <w:rFonts w:ascii="Times New Roman" w:hAnsi="Times New Roman" w:cs="Times New Roman"/>
                <w:sz w:val="24"/>
                <w:szCs w:val="24"/>
              </w:rPr>
              <w:t>PFLU3285 R</w:t>
            </w:r>
          </w:p>
        </w:tc>
        <w:tc>
          <w:tcPr>
            <w:tcW w:w="5760" w:type="dxa"/>
          </w:tcPr>
          <w:p w:rsidR="001465AD" w:rsidRPr="006E1D27" w:rsidRDefault="001465AD" w:rsidP="00EB1D32">
            <w:pPr>
              <w:tabs>
                <w:tab w:val="left" w:pos="1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E1D27">
              <w:rPr>
                <w:rFonts w:ascii="Times New Roman" w:hAnsi="Times New Roman" w:cs="Times New Roman"/>
                <w:sz w:val="24"/>
                <w:szCs w:val="24"/>
              </w:rPr>
              <w:t>ATTGCTTCTTGAACGAGCG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52" w:type="dxa"/>
          </w:tcPr>
          <w:p w:rsidR="001465AD" w:rsidRPr="006E1D27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PFLU3231 F</w:t>
            </w:r>
          </w:p>
        </w:tc>
        <w:tc>
          <w:tcPr>
            <w:tcW w:w="5760" w:type="dxa"/>
          </w:tcPr>
          <w:p w:rsidR="001465AD" w:rsidRPr="006E1D27" w:rsidRDefault="001465AD" w:rsidP="00EB1D32">
            <w:pPr>
              <w:tabs>
                <w:tab w:val="left" w:pos="13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CGAGCCTTACGAAAGCCATT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52" w:type="dxa"/>
          </w:tcPr>
          <w:p w:rsidR="001465AD" w:rsidRPr="006E1D27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U3231 R</w:t>
            </w:r>
          </w:p>
        </w:tc>
        <w:tc>
          <w:tcPr>
            <w:tcW w:w="5760" w:type="dxa"/>
          </w:tcPr>
          <w:p w:rsidR="001465AD" w:rsidRPr="006E1D27" w:rsidRDefault="001465AD" w:rsidP="00EB1D32">
            <w:pPr>
              <w:tabs>
                <w:tab w:val="left" w:pos="13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CCATGATCTTGATCCGCGA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PFLU1034 F</w:t>
            </w:r>
          </w:p>
        </w:tc>
        <w:tc>
          <w:tcPr>
            <w:tcW w:w="5760" w:type="dxa"/>
          </w:tcPr>
          <w:p w:rsidR="001465AD" w:rsidRPr="006E1D27" w:rsidRDefault="001465AD" w:rsidP="00EB1D32">
            <w:pPr>
              <w:tabs>
                <w:tab w:val="left" w:pos="13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TTGGGCATGATCGAGACCAT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U1034 R</w:t>
            </w:r>
          </w:p>
        </w:tc>
        <w:tc>
          <w:tcPr>
            <w:tcW w:w="5760" w:type="dxa"/>
          </w:tcPr>
          <w:p w:rsidR="001465AD" w:rsidRPr="006E1D27" w:rsidRDefault="001465AD" w:rsidP="00EB1D32">
            <w:pPr>
              <w:tabs>
                <w:tab w:val="left" w:pos="13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GACCCGAATACTGGCGTAGA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PFLU2152 F</w:t>
            </w:r>
          </w:p>
        </w:tc>
        <w:tc>
          <w:tcPr>
            <w:tcW w:w="5760" w:type="dxa"/>
          </w:tcPr>
          <w:p w:rsidR="001465AD" w:rsidRPr="005156FB" w:rsidRDefault="001465AD" w:rsidP="00EB1D32">
            <w:pPr>
              <w:tabs>
                <w:tab w:val="left" w:pos="13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CGCACTGTTCGAGAAGCAAT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U2152 R</w:t>
            </w:r>
          </w:p>
        </w:tc>
        <w:tc>
          <w:tcPr>
            <w:tcW w:w="5760" w:type="dxa"/>
          </w:tcPr>
          <w:p w:rsidR="001465AD" w:rsidRPr="005156FB" w:rsidRDefault="001465AD" w:rsidP="00EB1D32">
            <w:pPr>
              <w:tabs>
                <w:tab w:val="left" w:pos="13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GGTGAAGAAAGCGGGAATG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PFLU6032 F</w:t>
            </w:r>
          </w:p>
        </w:tc>
        <w:tc>
          <w:tcPr>
            <w:tcW w:w="5760" w:type="dxa"/>
          </w:tcPr>
          <w:p w:rsidR="001465AD" w:rsidRPr="005156FB" w:rsidRDefault="001465AD" w:rsidP="00EB1D32">
            <w:pPr>
              <w:tabs>
                <w:tab w:val="left" w:pos="93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GTAAACCAGAACTCGCAGCC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U6032 R</w:t>
            </w:r>
          </w:p>
        </w:tc>
        <w:tc>
          <w:tcPr>
            <w:tcW w:w="5760" w:type="dxa"/>
          </w:tcPr>
          <w:p w:rsidR="001465AD" w:rsidRPr="005156FB" w:rsidRDefault="001465AD" w:rsidP="00EB1D32">
            <w:pPr>
              <w:tabs>
                <w:tab w:val="left" w:pos="13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156FB">
              <w:rPr>
                <w:rFonts w:ascii="Times New Roman" w:hAnsi="Times New Roman" w:cs="Times New Roman"/>
                <w:sz w:val="24"/>
                <w:szCs w:val="24"/>
              </w:rPr>
              <w:t>CGCCGGTGATTTCTTCGAG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EC9">
              <w:rPr>
                <w:rFonts w:ascii="Times New Roman" w:hAnsi="Times New Roman" w:cs="Times New Roman"/>
                <w:sz w:val="24"/>
                <w:szCs w:val="24"/>
              </w:rPr>
              <w:t>PFLU0299 F</w:t>
            </w:r>
          </w:p>
        </w:tc>
        <w:tc>
          <w:tcPr>
            <w:tcW w:w="5760" w:type="dxa"/>
          </w:tcPr>
          <w:p w:rsidR="001465AD" w:rsidRPr="005156FB" w:rsidRDefault="001465AD" w:rsidP="00EB1D32">
            <w:pPr>
              <w:tabs>
                <w:tab w:val="left" w:pos="13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6EC9">
              <w:rPr>
                <w:rFonts w:ascii="Times New Roman" w:hAnsi="Times New Roman" w:cs="Times New Roman"/>
                <w:sz w:val="24"/>
                <w:szCs w:val="24"/>
              </w:rPr>
              <w:t>GGACCAATACCCTCAAGCCT</w:t>
            </w:r>
          </w:p>
        </w:tc>
      </w:tr>
      <w:tr w:rsidR="001465AD" w:rsidRPr="00707CEA" w:rsidTr="00EB1D32">
        <w:tc>
          <w:tcPr>
            <w:tcW w:w="704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552" w:type="dxa"/>
          </w:tcPr>
          <w:p w:rsidR="001465AD" w:rsidRDefault="001465AD" w:rsidP="00EB1D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LU0299 R</w:t>
            </w:r>
          </w:p>
        </w:tc>
        <w:tc>
          <w:tcPr>
            <w:tcW w:w="5760" w:type="dxa"/>
          </w:tcPr>
          <w:p w:rsidR="001465AD" w:rsidRPr="005156FB" w:rsidRDefault="001465AD" w:rsidP="00EB1D32">
            <w:pPr>
              <w:tabs>
                <w:tab w:val="left" w:pos="13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6EC9">
              <w:rPr>
                <w:rFonts w:ascii="Times New Roman" w:hAnsi="Times New Roman" w:cs="Times New Roman"/>
                <w:sz w:val="24"/>
                <w:szCs w:val="24"/>
              </w:rPr>
              <w:t>TCATTCTTACCATTGGCCGC</w:t>
            </w:r>
          </w:p>
        </w:tc>
      </w:tr>
    </w:tbl>
    <w:p w:rsidR="00273D05" w:rsidRDefault="00273D05"/>
    <w:sectPr w:rsidR="00273D05" w:rsidSect="00146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5AD"/>
    <w:rsid w:val="001465AD"/>
    <w:rsid w:val="00273D05"/>
    <w:rsid w:val="0081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F40B5A-C4A6-40DB-AA4B-04C3A7B7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5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5A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ucia Grenga (JIC)</cp:lastModifiedBy>
  <cp:revision>2</cp:revision>
  <dcterms:created xsi:type="dcterms:W3CDTF">2017-09-12T07:14:00Z</dcterms:created>
  <dcterms:modified xsi:type="dcterms:W3CDTF">2017-09-12T07:14:00Z</dcterms:modified>
</cp:coreProperties>
</file>